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66"/>
        <w:gridCol w:w="3770"/>
        <w:gridCol w:w="3510"/>
      </w:tblGrid>
      <w:tr w:rsidR="00F135BC" w:rsidRPr="00F135BC" w:rsidTr="00AB0428">
        <w:trPr>
          <w:trHeight w:val="276"/>
        </w:trPr>
        <w:tc>
          <w:tcPr>
            <w:tcW w:w="80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5BC" w:rsidRPr="00F135BC" w:rsidRDefault="00F135BC" w:rsidP="00F135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F135B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Somatic cell mutation</w:t>
            </w:r>
          </w:p>
        </w:tc>
      </w:tr>
      <w:tr w:rsidR="00F135BC" w:rsidRPr="00F135BC" w:rsidTr="00AB0428">
        <w:trPr>
          <w:trHeight w:val="276"/>
        </w:trPr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5BC" w:rsidRPr="00F135BC" w:rsidRDefault="00F135BC" w:rsidP="00F135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F135B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Gene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5BC" w:rsidRPr="00F135BC" w:rsidRDefault="00F135BC" w:rsidP="00F135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F135B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result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5BC" w:rsidRPr="00F135BC" w:rsidRDefault="00F135BC" w:rsidP="00F135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F135B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Mutation abundance/copy number</w:t>
            </w:r>
          </w:p>
        </w:tc>
      </w:tr>
      <w:tr w:rsidR="00F135BC" w:rsidRPr="00F135BC" w:rsidTr="00AB0428">
        <w:trPr>
          <w:trHeight w:val="276"/>
        </w:trPr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5BC" w:rsidRPr="00F135BC" w:rsidRDefault="00F135BC" w:rsidP="00F135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F135B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AR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5BC" w:rsidRPr="00F135BC" w:rsidRDefault="00F135BC" w:rsidP="00F135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F135B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Copy number increas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5BC" w:rsidRPr="00F135BC" w:rsidRDefault="00F135BC" w:rsidP="00F135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F135B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9</w:t>
            </w:r>
          </w:p>
        </w:tc>
      </w:tr>
      <w:tr w:rsidR="00F135BC" w:rsidRPr="00F135BC" w:rsidTr="00AB0428">
        <w:trPr>
          <w:trHeight w:val="552"/>
        </w:trPr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5BC" w:rsidRPr="00F135BC" w:rsidRDefault="00F135BC" w:rsidP="00F135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F135B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FBXW7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5BC" w:rsidRPr="00F135BC" w:rsidRDefault="00F135BC" w:rsidP="00F135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F135B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p.R465H                                                       Exon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5BC" w:rsidRPr="00F135BC" w:rsidRDefault="00F135BC" w:rsidP="00F135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F135B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4.09%</w:t>
            </w:r>
          </w:p>
        </w:tc>
      </w:tr>
      <w:tr w:rsidR="00F135BC" w:rsidRPr="00F135BC" w:rsidTr="00AB0428">
        <w:trPr>
          <w:trHeight w:val="276"/>
        </w:trPr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5BC" w:rsidRPr="00F135BC" w:rsidRDefault="00F135BC" w:rsidP="00F135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F135B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CCNE1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5BC" w:rsidRPr="00F135BC" w:rsidRDefault="00F135BC" w:rsidP="00F135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F135B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Copy number increas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5BC" w:rsidRPr="00F135BC" w:rsidRDefault="00F135BC" w:rsidP="00F135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F135B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&gt;20</w:t>
            </w:r>
          </w:p>
        </w:tc>
      </w:tr>
      <w:tr w:rsidR="00F135BC" w:rsidRPr="00F135BC" w:rsidTr="00AB0428">
        <w:trPr>
          <w:trHeight w:val="276"/>
        </w:trPr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5BC" w:rsidRPr="00F135BC" w:rsidRDefault="00F135BC" w:rsidP="00F135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F135B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BTK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5BC" w:rsidRPr="00F135BC" w:rsidRDefault="00F135BC" w:rsidP="00F135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F135B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Copy number increas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5BC" w:rsidRPr="00F135BC" w:rsidRDefault="00F135BC" w:rsidP="00F135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F135B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10</w:t>
            </w:r>
          </w:p>
        </w:tc>
      </w:tr>
      <w:tr w:rsidR="00F135BC" w:rsidRPr="00F135BC" w:rsidTr="00AB0428">
        <w:trPr>
          <w:trHeight w:val="552"/>
        </w:trPr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5BC" w:rsidRPr="00F135BC" w:rsidRDefault="00F135BC" w:rsidP="00F135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F135B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KRAS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5BC" w:rsidRPr="00F135BC" w:rsidRDefault="00F135BC" w:rsidP="00F135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F135B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p.G12R                                                       Exon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5BC" w:rsidRPr="00F135BC" w:rsidRDefault="00F135BC" w:rsidP="00F135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F135B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11.74%</w:t>
            </w:r>
          </w:p>
        </w:tc>
      </w:tr>
      <w:tr w:rsidR="00F135BC" w:rsidRPr="00F135BC" w:rsidTr="00AB0428">
        <w:trPr>
          <w:trHeight w:val="552"/>
        </w:trPr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5BC" w:rsidRPr="00F135BC" w:rsidRDefault="00F135BC" w:rsidP="00F135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F135B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TP53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5BC" w:rsidRPr="00F135BC" w:rsidRDefault="00F135BC" w:rsidP="00F135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F135B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 xml:space="preserve">p.P75Lfs*48                                                  Exon5                                                                                                        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5BC" w:rsidRPr="00F135BC" w:rsidRDefault="00F135BC" w:rsidP="00F135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F135B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6.10%</w:t>
            </w:r>
          </w:p>
        </w:tc>
      </w:tr>
    </w:tbl>
    <w:p w:rsidR="000B6413" w:rsidRDefault="00F135BC">
      <w:bookmarkStart w:id="0" w:name="_GoBack"/>
      <w:bookmarkEnd w:id="0"/>
    </w:p>
    <w:sectPr w:rsidR="000B64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5BC"/>
    <w:rsid w:val="001E15CC"/>
    <w:rsid w:val="00E95CC8"/>
    <w:rsid w:val="00F13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A38988-3C5D-456E-89F7-C99EFDFF4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>Microsoft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妮</dc:creator>
  <cp:keywords/>
  <dc:description/>
  <cp:lastModifiedBy>赵妮</cp:lastModifiedBy>
  <cp:revision>1</cp:revision>
  <dcterms:created xsi:type="dcterms:W3CDTF">2021-09-21T15:46:00Z</dcterms:created>
  <dcterms:modified xsi:type="dcterms:W3CDTF">2021-09-21T15:46:00Z</dcterms:modified>
</cp:coreProperties>
</file>